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2538"/>
        <w:gridCol w:w="3060"/>
        <w:gridCol w:w="2970"/>
        <w:gridCol w:w="1620"/>
      </w:tblGrid>
      <w:tr w:rsidR="00071887" w:rsidRPr="00054105" w14:paraId="79A1D114" w14:textId="77777777" w:rsidTr="00121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1C26D167" w14:textId="77777777" w:rsidR="00071887" w:rsidRPr="00054105" w:rsidRDefault="00071887" w:rsidP="0012175A">
            <w:pPr>
              <w:rPr>
                <w:b w:val="0"/>
              </w:rPr>
            </w:pPr>
          </w:p>
        </w:tc>
        <w:tc>
          <w:tcPr>
            <w:tcW w:w="3060" w:type="dxa"/>
            <w:noWrap/>
            <w:hideMark/>
          </w:tcPr>
          <w:p w14:paraId="183C1AFC" w14:textId="77777777" w:rsidR="00071887" w:rsidRPr="00054105" w:rsidRDefault="00071887" w:rsidP="0012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54105">
              <w:t>Classified as control</w:t>
            </w:r>
          </w:p>
        </w:tc>
        <w:tc>
          <w:tcPr>
            <w:tcW w:w="2970" w:type="dxa"/>
            <w:noWrap/>
            <w:hideMark/>
          </w:tcPr>
          <w:p w14:paraId="54E402B9" w14:textId="77777777" w:rsidR="00071887" w:rsidRPr="00054105" w:rsidRDefault="00071887" w:rsidP="0012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54105">
              <w:t>Classified as NTM</w:t>
            </w:r>
          </w:p>
        </w:tc>
        <w:tc>
          <w:tcPr>
            <w:tcW w:w="1620" w:type="dxa"/>
            <w:noWrap/>
            <w:hideMark/>
          </w:tcPr>
          <w:p w14:paraId="4A49507E" w14:textId="77777777" w:rsidR="00071887" w:rsidRPr="00054105" w:rsidRDefault="00071887" w:rsidP="0012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54105">
              <w:t>No consensus</w:t>
            </w:r>
          </w:p>
        </w:tc>
      </w:tr>
      <w:tr w:rsidR="00071887" w:rsidRPr="00054105" w14:paraId="33D825BA" w14:textId="77777777" w:rsidTr="00121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4FDEEE44" w14:textId="77777777" w:rsidR="00071887" w:rsidRPr="00054105" w:rsidRDefault="00071887" w:rsidP="0012175A">
            <w:pPr>
              <w:rPr>
                <w:b w:val="0"/>
              </w:rPr>
            </w:pPr>
            <w:r>
              <w:t>C</w:t>
            </w:r>
            <w:r w:rsidRPr="00054105">
              <w:t>ontrol</w:t>
            </w:r>
          </w:p>
        </w:tc>
        <w:tc>
          <w:tcPr>
            <w:tcW w:w="3060" w:type="dxa"/>
            <w:noWrap/>
            <w:hideMark/>
          </w:tcPr>
          <w:p w14:paraId="3667863D" w14:textId="77777777" w:rsidR="00071887" w:rsidRPr="00054105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4105">
              <w:rPr>
                <w:b/>
              </w:rPr>
              <w:t>21</w:t>
            </w:r>
          </w:p>
        </w:tc>
        <w:tc>
          <w:tcPr>
            <w:tcW w:w="2970" w:type="dxa"/>
            <w:noWrap/>
            <w:hideMark/>
          </w:tcPr>
          <w:p w14:paraId="3C959C57" w14:textId="66AB5E11" w:rsidR="00071887" w:rsidRPr="00054105" w:rsidRDefault="0012175A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29B88B3" w14:textId="5744A3B1" w:rsidR="00071887" w:rsidRPr="00054105" w:rsidRDefault="0012175A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071887" w:rsidRPr="00054105" w14:paraId="3A7F1C7A" w14:textId="77777777" w:rsidTr="001217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062C1D3A" w14:textId="77777777" w:rsidR="00071887" w:rsidRPr="00054105" w:rsidRDefault="00071887" w:rsidP="0012175A">
            <w:pPr>
              <w:rPr>
                <w:b w:val="0"/>
              </w:rPr>
            </w:pPr>
            <w:r w:rsidRPr="00054105">
              <w:t>NTM</w:t>
            </w:r>
          </w:p>
        </w:tc>
        <w:tc>
          <w:tcPr>
            <w:tcW w:w="3060" w:type="dxa"/>
            <w:noWrap/>
            <w:hideMark/>
          </w:tcPr>
          <w:p w14:paraId="6569E693" w14:textId="7F489E41" w:rsidR="00071887" w:rsidRPr="00054105" w:rsidRDefault="0012175A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970" w:type="dxa"/>
            <w:noWrap/>
            <w:hideMark/>
          </w:tcPr>
          <w:p w14:paraId="2ABF918F" w14:textId="1FEC2577" w:rsidR="00071887" w:rsidRPr="00054105" w:rsidRDefault="0012175A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054105">
              <w:rPr>
                <w:b/>
              </w:rPr>
              <w:t>1</w:t>
            </w:r>
            <w:r>
              <w:rPr>
                <w:b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23FF3F8" w14:textId="416617D4" w:rsidR="00071887" w:rsidRPr="00054105" w:rsidRDefault="0012175A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</w:tr>
    </w:tbl>
    <w:p w14:paraId="397454AE" w14:textId="77777777" w:rsidR="00071887" w:rsidRDefault="00071887" w:rsidP="00071887"/>
    <w:p w14:paraId="631294CB" w14:textId="77777777" w:rsidR="00C60303" w:rsidRDefault="00C60303" w:rsidP="00071887">
      <w:bookmarkStart w:id="0" w:name="_GoBack"/>
      <w:bookmarkEnd w:id="0"/>
    </w:p>
    <w:sectPr w:rsidR="00C60303" w:rsidSect="009B7B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CD572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CD5721" w16cid:durableId="252A2F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887"/>
    <w:rsid w:val="000544A4"/>
    <w:rsid w:val="00071887"/>
    <w:rsid w:val="00120D7B"/>
    <w:rsid w:val="0012175A"/>
    <w:rsid w:val="0013031C"/>
    <w:rsid w:val="00162DD4"/>
    <w:rsid w:val="00183429"/>
    <w:rsid w:val="001B52D6"/>
    <w:rsid w:val="002A2AAA"/>
    <w:rsid w:val="00416DC7"/>
    <w:rsid w:val="004C4A02"/>
    <w:rsid w:val="00597203"/>
    <w:rsid w:val="005E2817"/>
    <w:rsid w:val="00661DDE"/>
    <w:rsid w:val="007B2BE4"/>
    <w:rsid w:val="008C79E1"/>
    <w:rsid w:val="009B7B4F"/>
    <w:rsid w:val="00BC312C"/>
    <w:rsid w:val="00C60303"/>
    <w:rsid w:val="00E07A5E"/>
    <w:rsid w:val="00E33AE4"/>
    <w:rsid w:val="00EC0D10"/>
    <w:rsid w:val="00F439C4"/>
    <w:rsid w:val="00F67611"/>
    <w:rsid w:val="00FE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7D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85F4AE-F1F0-44D9-BEB4-E97F6B713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mbric, Madsen</dc:creator>
  <cp:lastModifiedBy>Paul Breen</cp:lastModifiedBy>
  <cp:revision>3</cp:revision>
  <dcterms:created xsi:type="dcterms:W3CDTF">2021-11-05T20:30:00Z</dcterms:created>
  <dcterms:modified xsi:type="dcterms:W3CDTF">2021-11-05T20:31:00Z</dcterms:modified>
</cp:coreProperties>
</file>